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200"/>
        <w:jc w:val="left"/>
        <w:rPr>
          <w:rFonts w:ascii="Courier New" w:hAnsi="Courier New" w:eastAsia="Times New Roman" w:cs="Courier New"/>
          <w:sz w:val="20"/>
          <w:szCs w:val="20"/>
        </w:rPr>
      </w:pPr>
      <w:bookmarkStart w:id="0" w:name="6322968"/>
      <w:bookmarkEnd w:id="0"/>
      <w:r>
        <w:rPr>
          <w:rFonts w:eastAsia="Times New Roman" w:cs="Times New Roman" w:ascii="Times New Roman" w:hAnsi="Times New Roman"/>
          <w:b/>
          <w:sz w:val="24"/>
          <w:szCs w:val="24"/>
        </w:rPr>
        <w:t>(a)</w:t>
      </w:r>
      <w:r>
        <w:rPr>
          <w:rFonts w:eastAsia="Times New Roman" w:cs="Courier New" w:ascii="Courier New" w:hAnsi="Courier New"/>
          <w:sz w:val="20"/>
          <w:szCs w:val="20"/>
        </w:rPr>
        <w:br/>
        <w:t xml:space="preserve">       30        40        50        60         70        80       </w:t>
        <w:br/>
        <w:t>PF14_0 EYTDKRFGVNGDAFVEFKNFKKEKDTPFEQVPILQIGD-LILAQSQAIVRYLSKKYNICG</w:t>
        <w:br/>
        <w:t xml:space="preserve">                                     ::.:.. :  ..:.  ::..:.        </w:t>
        <w:br/>
        <w:t>632296 MLSSVQFVRINLWKGEHKKPEFLAKNYSGTVPVLELDDGTLIAECTAITEYIDALDGTPT</w:t>
        <w:br/>
        <w:t xml:space="preserve">              50        60        70        80        90       10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jc w:val="left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(b)</w:t>
      </w:r>
      <w:r>
        <w:rPr>
          <w:rFonts w:eastAsia="Times New Roman" w:cs="Courier New" w:ascii="Courier New" w:hAnsi="Courier New"/>
          <w:sz w:val="20"/>
          <w:szCs w:val="20"/>
        </w:rPr>
        <w:br/>
        <w:t xml:space="preserve">                             10        20        30        40      </w:t>
        <w:br/>
        <w:t>PF14_0               MGDNIVLYYFDARGKAELIRLIFAYLGIEYTDKRFGVNGDAFVEFK</w:t>
        <w:br/>
        <w:t xml:space="preserve">                     : .....:  .:   .. .:...:       .: . ...  ::...</w:t>
        <w:br/>
        <w:t>632296 MNGRGFLIYNGGEKMKQKMIIYDTPAGPYPARVRIALA-------EKNM-LSSVQFVRIN</w:t>
        <w:br/>
        <w:t xml:space="preserve">               10        20        30               40         5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jc w:val="left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50               60         70           80        90     </w:t>
        <w:br/>
        <w:t>PF14_0 NFKKEKDTP-FEQ------VPILQIGDLIL-AQSQAIVRY---LSKKYNICGESELNEFY</w:t>
        <w:br/>
        <w:t xml:space="preserve">        .: :...: : .      ::.:.. : .: :...::. :   :. . ...:...:.. .</w:t>
        <w:br/>
        <w:t>632296 LWKGEHKKPEFLAKNYSGTVPVLELDDGTLIAECTAITEYIDALDGTPTLTGKTPLEKGV</w:t>
        <w:br/>
        <w:t xml:space="preserve">             60        70        80        90       100       110  </w:t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jc w:val="left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100       110       120       130        140       </w:t>
        <w:br/>
        <w:t>PF14_0 -------ADMIFCGVQDIHYKFNNTNLFKQNETTFLNEDLPKWS-GYFEKLLKKNHTNNN</w:t>
        <w:br/>
        <w:t xml:space="preserve">              :.. ..   ..........: .. :  ..:..   :.  . .:.:. .:  ..</w:t>
        <w:br/>
        <w:t>632296 IHMMNKRAELELLDPVSVYFHHATPGLGPEVEL-YQNKE---WGLRQRDKALHGMHYFDT</w:t>
        <w:br/>
        <w:t xml:space="preserve">            120       130       140        150          160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jc w:val="left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br/>
        <w:t xml:space="preserve">         150       160         170        180       190       200  </w:t>
        <w:br/>
        <w:t>PF14_0 --NDKYYFVGNNLTYADLAVFN--LYDDI-ETKYPSSLKNFPLLKAHNEFISNLPNIKNY</w:t>
        <w:br/>
        <w:t xml:space="preserve">         ... :..:.....::..:..  ....: . ..:.....   :.:. . ... :..:..</w:t>
        <w:br/>
        <w:t>632296 VLRERPYVAGDSFSMADITVIAGLIFAAIVKLQVPEECEA---LRAWYKRMQQRPSVKKL</w:t>
        <w:br/>
        <w:t xml:space="preserve">      170       180       190       200          210       220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jc w:val="left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210 </w:t>
        <w:br/>
        <w:t>PF14_0 ITNRKESVY</w:t>
        <w:br/>
        <w:t xml:space="preserve">       .. :..:  </w:t>
        <w:br/>
        <w:t xml:space="preserve">632296 LEIRSKSS </w:t>
        <w:br/>
        <w:t xml:space="preserve">         230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jc w:val="left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  <w:bookmarkStart w:id="1" w:name="6322968"/>
      <w:bookmarkStart w:id="2" w:name="6322968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20:21:00Z</dcterms:created>
  <dc:creator>madhu</dc:creator>
  <dc:description/>
  <cp:keywords/>
  <dc:language>en-US</dc:language>
  <cp:lastModifiedBy>madhu</cp:lastModifiedBy>
  <dcterms:modified xsi:type="dcterms:W3CDTF">2011-09-20T11:41:00Z</dcterms:modified>
  <cp:revision>18</cp:revision>
  <dc:subject/>
  <dc:title/>
</cp:coreProperties>
</file>